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6ACFA" w14:textId="5A4E62FB" w:rsidR="00B43F85" w:rsidRPr="00693C95" w:rsidRDefault="00AB1491" w:rsidP="00B43F85">
      <w:pPr>
        <w:rPr>
          <w:rFonts w:ascii="Times New Roman" w:hAnsi="Times New Roman" w:cs="Times New Roman"/>
        </w:rPr>
      </w:pPr>
      <w:r w:rsidRPr="006B583B">
        <w:rPr>
          <w:rFonts w:ascii="Times New Roman" w:hAnsi="Times New Roman" w:cs="Times New Roman"/>
          <w:b/>
        </w:rPr>
        <w:t>Multimedia Appendix</w:t>
      </w:r>
      <w:r w:rsidR="00B43F85"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  <w:b/>
        </w:rPr>
        <w:t xml:space="preserve">. </w:t>
      </w:r>
      <w:r w:rsidR="00B43F85">
        <w:rPr>
          <w:rFonts w:ascii="Times New Roman" w:hAnsi="Times New Roman" w:cs="Times New Roman"/>
        </w:rPr>
        <w:t xml:space="preserve">Changes in participants’ behaviors based on </w:t>
      </w:r>
      <w:proofErr w:type="spellStart"/>
      <w:r w:rsidR="00B43F85">
        <w:rPr>
          <w:rFonts w:ascii="Times New Roman" w:hAnsi="Times New Roman" w:cs="Times New Roman"/>
        </w:rPr>
        <w:t>myDEx</w:t>
      </w:r>
      <w:proofErr w:type="spellEnd"/>
      <w:r w:rsidR="00B43F85">
        <w:rPr>
          <w:rFonts w:ascii="Times New Roman" w:hAnsi="Times New Roman" w:cs="Times New Roman"/>
        </w:rPr>
        <w:t xml:space="preserve"> engagement</w:t>
      </w:r>
      <w:r w:rsidR="00B43F85" w:rsidRPr="00693C95">
        <w:rPr>
          <w:rFonts w:ascii="Times New Roman" w:hAnsi="Times New Roman" w:cs="Times New Roman"/>
        </w:rPr>
        <w:t xml:space="preserve">.  </w:t>
      </w:r>
    </w:p>
    <w:tbl>
      <w:tblPr>
        <w:tblW w:w="11766" w:type="dxa"/>
        <w:tblLayout w:type="fixed"/>
        <w:tblLook w:val="04A0" w:firstRow="1" w:lastRow="0" w:firstColumn="1" w:lastColumn="0" w:noHBand="0" w:noVBand="1"/>
      </w:tblPr>
      <w:tblGrid>
        <w:gridCol w:w="426"/>
        <w:gridCol w:w="4252"/>
        <w:gridCol w:w="1418"/>
        <w:gridCol w:w="992"/>
        <w:gridCol w:w="1418"/>
        <w:gridCol w:w="992"/>
        <w:gridCol w:w="1276"/>
        <w:gridCol w:w="992"/>
      </w:tblGrid>
      <w:tr w:rsidR="00B43F85" w:rsidRPr="00693C95" w14:paraId="180C6901" w14:textId="77777777" w:rsidTr="00DA515A">
        <w:trPr>
          <w:trHeight w:val="330"/>
        </w:trPr>
        <w:tc>
          <w:tcPr>
            <w:tcW w:w="4678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FD6D4D4" w14:textId="77777777" w:rsidR="00B43F85" w:rsidRPr="00693C95" w:rsidRDefault="00B43F85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Changes in characteristics between baseline and at 90-day follow-up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AF92F8" w14:textId="77777777" w:rsidR="00B43F85" w:rsidRPr="00693C95" w:rsidRDefault="00B43F85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The number of </w:t>
            </w:r>
            <w:proofErr w:type="spellStart"/>
            <w:r w:rsidRPr="00693C95">
              <w:rPr>
                <w:rFonts w:ascii="Times New Roman" w:hAnsi="Times New Roman" w:cs="Times New Roman"/>
              </w:rPr>
              <w:t>logins</w:t>
            </w:r>
            <w:r w:rsidRPr="00693C9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618A5" w14:textId="77777777" w:rsidR="00B43F85" w:rsidRPr="00693C95" w:rsidRDefault="00B43F85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The number of sessions view</w:t>
            </w:r>
          </w:p>
        </w:tc>
      </w:tr>
      <w:tr w:rsidR="00B43F85" w:rsidRPr="00693C95" w14:paraId="44BFC20B" w14:textId="77777777" w:rsidTr="00DA515A">
        <w:trPr>
          <w:trHeight w:val="330"/>
        </w:trPr>
        <w:tc>
          <w:tcPr>
            <w:tcW w:w="4678" w:type="dxa"/>
            <w:gridSpan w:val="2"/>
            <w:vMerge/>
            <w:tcBorders>
              <w:left w:val="nil"/>
              <w:right w:val="nil"/>
            </w:tcBorders>
          </w:tcPr>
          <w:p w14:paraId="2F2516F8" w14:textId="77777777" w:rsidR="00B43F85" w:rsidRPr="00693C95" w:rsidRDefault="00B43F85" w:rsidP="00DA515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EEE623" w14:textId="77777777" w:rsidR="00B43F85" w:rsidRPr="00693C95" w:rsidRDefault="00B43F85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F8F7A" w14:textId="77777777" w:rsidR="00B43F85" w:rsidRPr="00693C95" w:rsidRDefault="00B43F85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00F16" w14:textId="77777777" w:rsidR="00B43F85" w:rsidRPr="00693C95" w:rsidRDefault="00B43F85" w:rsidP="00DA515A">
            <w:pPr>
              <w:spacing w:after="0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ultivariate</w:t>
            </w:r>
          </w:p>
        </w:tc>
      </w:tr>
      <w:tr w:rsidR="00B43F85" w:rsidRPr="00693C95" w14:paraId="632FFC1C" w14:textId="77777777" w:rsidTr="00DA515A">
        <w:trPr>
          <w:trHeight w:val="331"/>
        </w:trPr>
        <w:tc>
          <w:tcPr>
            <w:tcW w:w="467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83EE00" w14:textId="77777777" w:rsidR="00B43F85" w:rsidRPr="00693C95" w:rsidRDefault="00B43F85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4E2CD9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B592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/>
              </w:rPr>
              <w:t>P</w:t>
            </w:r>
            <w:r w:rsidRPr="00693C95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8CCB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13741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/>
              </w:rPr>
              <w:t>P</w:t>
            </w:r>
            <w:r w:rsidRPr="00693C95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A1CE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beta (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13B5BD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  <w:i/>
              </w:rPr>
              <w:t>P</w:t>
            </w:r>
            <w:r w:rsidRPr="00693C95"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B43F85" w:rsidRPr="00693C95" w14:paraId="66748CB8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79FF4" w14:textId="77777777" w:rsidR="00B43F85" w:rsidRPr="00693C95" w:rsidRDefault="00B43F85" w:rsidP="00DA515A">
            <w:pPr>
              <w:spacing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bookmarkStart w:id="0" w:name="_Hlk82180510"/>
            <w:r w:rsidRPr="00693C95">
              <w:rPr>
                <w:rFonts w:ascii="Times New Roman" w:hAnsi="Times New Roman" w:cs="Times New Roman"/>
                <w:b/>
              </w:rPr>
              <w:t>Changes in Internet Using Pattern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F02F0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9F6A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7C126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9CB6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D579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A6B4D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58EC6C5D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476F46" w14:textId="77777777" w:rsidR="00B43F85" w:rsidRPr="00693C95" w:rsidRDefault="00B43F85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F8490A4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Frequency of online dating to find a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D6F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1CB77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B6519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2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655BD6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0E0E2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40042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388772E5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10612F7" w14:textId="77777777" w:rsidR="00B43F85" w:rsidRPr="00693C95" w:rsidRDefault="00B43F85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11245C6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sefulness of online dating to find a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BB80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2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A0274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0FD239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6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078E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2ADF2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ECB3B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7FDEEE66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4F9A93" w14:textId="77777777" w:rsidR="00B43F85" w:rsidRPr="00693C95" w:rsidRDefault="00B43F85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BE9DC01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Frequency of online dating to find a hoo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A141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D093D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4536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4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08E6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22F1A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DB2B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05552A2A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6CB4EB" w14:textId="77777777" w:rsidR="00B43F85" w:rsidRPr="00693C95" w:rsidRDefault="00B43F85" w:rsidP="00DA515A">
            <w:pPr>
              <w:spacing w:after="0"/>
              <w:ind w:leftChars="80" w:left="176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56A92" w14:textId="77777777" w:rsidR="00B43F85" w:rsidRPr="00693C95" w:rsidRDefault="00B43F85" w:rsidP="00DA515A">
            <w:pPr>
              <w:spacing w:after="0"/>
              <w:ind w:leftChars="-49" w:left="-108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Usefulness of online dating to find a hoo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3CA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7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41B5C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38D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2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DA438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C306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20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0F985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&lt;.001</w:t>
            </w:r>
          </w:p>
        </w:tc>
      </w:tr>
      <w:tr w:rsidR="00B43F85" w:rsidRPr="00693C95" w14:paraId="4F8310C7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F3F42D5" w14:textId="77777777" w:rsidR="00B43F85" w:rsidRPr="00693C95" w:rsidRDefault="00B43F85" w:rsidP="00DA515A">
            <w:pPr>
              <w:spacing w:after="0"/>
              <w:ind w:leftChars="80" w:left="176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F3BA59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Experienced discrimination in an online set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C16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1 (0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4924F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B5A8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2 (0.0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6C446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8A1F1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D72A6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417AFCE3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278E43" w14:textId="77777777" w:rsidR="00B43F85" w:rsidRPr="00693C95" w:rsidRDefault="00B43F85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>Changes in Psychological Facilitators &amp; Barri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996B9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68371D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17096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0CBA0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2081E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37CE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774F8C8D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4463F0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8BAAF01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Internalized homophob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716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2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839DE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4CF80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3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D3702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82FCD0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6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96D36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</w:rPr>
              <w:t>&lt;.001</w:t>
            </w:r>
          </w:p>
        </w:tc>
      </w:tr>
      <w:tr w:rsidR="00B43F85" w:rsidRPr="00693C95" w14:paraId="72618900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1CFF88E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7F38D3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3DD4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02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DCD5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B011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2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6650BD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3413B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E6128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43F85" w:rsidRPr="00693C95" w14:paraId="357BEA99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2D1BB8A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3147552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5C2F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5B1C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32320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B51CDD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1359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1732B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43F85" w:rsidRPr="00693C95" w14:paraId="33180F50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DE3CF57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7961BB0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stee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1C1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02A9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BF13E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0.0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BB3C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  <w:r w:rsidRPr="00693C95">
              <w:rPr>
                <w:rFonts w:ascii="Times New Roman" w:hAnsi="Times New Roman" w:cs="Times New Roman"/>
                <w:iCs/>
              </w:rPr>
              <w:t>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DD978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A66D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  <w:iCs/>
              </w:rPr>
            </w:pPr>
          </w:p>
        </w:tc>
      </w:tr>
      <w:tr w:rsidR="00B43F85" w:rsidRPr="00693C95" w14:paraId="25507E99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10354C" w14:textId="77777777" w:rsidR="00B43F85" w:rsidRPr="00693C95" w:rsidRDefault="00B43F85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b/>
              </w:rPr>
            </w:pPr>
            <w:r w:rsidRPr="00693C95">
              <w:rPr>
                <w:rFonts w:ascii="Times New Roman" w:hAnsi="Times New Roman" w:cs="Times New Roman"/>
                <w:b/>
              </w:rPr>
              <w:t>Changes in Partner-seeking correla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782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35E4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A5FD59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53AE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E1048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77CF1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18525CB2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C1573DF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E0B0601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Intimate romantic relations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245F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9 (0.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28990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14570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29 (0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5C130B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5362D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50 (0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04984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0</w:t>
            </w:r>
          </w:p>
        </w:tc>
      </w:tr>
      <w:tr w:rsidR="00B43F85" w:rsidRPr="00693C95" w14:paraId="25581A4B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ABAEA0A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FB13F26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Passionate romantic relations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738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EC593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27205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5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FAA00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9B57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B36C8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3AE000EE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F56425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40FC26C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Committed romantic relationshi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810D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1 (0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3DA512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F252B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8 (0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D2D7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73F40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32331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6780A291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E908E0B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AA5FED5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Limer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E0C1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3B37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58AA8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2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2F62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F917D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149AB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2A491D30" w14:textId="77777777" w:rsidTr="00DA515A">
        <w:trPr>
          <w:trHeight w:val="231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97C14" w14:textId="77777777" w:rsidR="00B43F85" w:rsidRPr="00693C95" w:rsidRDefault="00B43F85" w:rsidP="00DA515A">
            <w:pPr>
              <w:spacing w:before="240" w:after="0"/>
              <w:ind w:leftChars="-50" w:left="-110"/>
              <w:jc w:val="both"/>
              <w:rPr>
                <w:rFonts w:ascii="Times New Roman" w:hAnsi="Times New Roman" w:cs="Times New Roman"/>
                <w:i/>
              </w:rPr>
            </w:pPr>
            <w:r w:rsidRPr="00693C95">
              <w:rPr>
                <w:rFonts w:ascii="Times New Roman" w:hAnsi="Times New Roman" w:cs="Times New Roman"/>
                <w:b/>
              </w:rPr>
              <w:t>Changes in Sexual risk behavi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D83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F8A4B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D438E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6EA40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A58346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A9EF2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7A9E5BC0" w14:textId="77777777" w:rsidTr="00DA515A">
        <w:trPr>
          <w:trHeight w:val="10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1F188E3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A1D4D1F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Decision balance to condom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4843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8 (0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F1FA2B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E170D9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1 (0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0A4F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751BB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493F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3F206AB7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832C4D8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EB6621E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fficacy to use condom with a d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F5F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4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EA8C6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ED75A4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6F9E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6D1CC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5072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70096005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9AAB882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5753EC1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Self-efficacy to use condom with a hook 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185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3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31A6B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0954DB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04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095B8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09418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24B38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2C7E98DF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2B58F50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A47AE53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Number of sex partn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7A42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-0.01 (0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266A1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081A3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01 (0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E3516F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B7B670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DEB97B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020DB8A2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0FBB8027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right w:val="nil"/>
            </w:tcBorders>
          </w:tcPr>
          <w:p w14:paraId="2730032E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Receptive anal intercours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77F6B939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3 (0.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F2CC4C7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385F6E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2 (0.0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55E22B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7666055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D8A69E8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43F85" w:rsidRPr="00693C95" w14:paraId="415AE295" w14:textId="77777777" w:rsidTr="00DA515A">
        <w:trPr>
          <w:trHeight w:val="231"/>
        </w:trPr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0E00A" w14:textId="77777777" w:rsidR="00B43F85" w:rsidRPr="00693C95" w:rsidRDefault="00B43F85" w:rsidP="00DA515A">
            <w:pPr>
              <w:spacing w:after="0"/>
              <w:ind w:leftChars="79" w:left="174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FBA85" w14:textId="77777777" w:rsidR="00B43F85" w:rsidRPr="00693C95" w:rsidRDefault="00B43F85" w:rsidP="00DA515A">
            <w:pPr>
              <w:spacing w:after="0"/>
              <w:ind w:leftChars="-49" w:left="-108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93C95">
              <w:rPr>
                <w:rFonts w:ascii="Times New Roman" w:hAnsi="Times New Roman" w:cs="Times New Roman"/>
              </w:rPr>
              <w:t>Insertive</w:t>
            </w:r>
            <w:proofErr w:type="spellEnd"/>
            <w:r w:rsidRPr="00693C95">
              <w:rPr>
                <w:rFonts w:ascii="Times New Roman" w:hAnsi="Times New Roman" w:cs="Times New Roman"/>
              </w:rPr>
              <w:t xml:space="preserve"> anal intercour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B37DD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1 (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EC4B9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DA21C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8 (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0C8CA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3C533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0.07 (0.0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10ADE" w14:textId="77777777" w:rsidR="00B43F85" w:rsidRPr="00693C95" w:rsidRDefault="00B43F85" w:rsidP="00DA515A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693C95">
              <w:rPr>
                <w:rFonts w:ascii="Times New Roman" w:hAnsi="Times New Roman" w:cs="Times New Roman"/>
              </w:rPr>
              <w:t>.06</w:t>
            </w:r>
          </w:p>
        </w:tc>
      </w:tr>
    </w:tbl>
    <w:bookmarkEnd w:id="0"/>
    <w:p w14:paraId="56B33263" w14:textId="77777777" w:rsidR="00B43F85" w:rsidRPr="00693C95" w:rsidRDefault="00B43F85" w:rsidP="00B43F85">
      <w:pPr>
        <w:rPr>
          <w:rFonts w:ascii="Times New Roman" w:hAnsi="Times New Roman" w:cs="Times New Roman"/>
        </w:rPr>
      </w:pPr>
      <w:proofErr w:type="spellStart"/>
      <w:r w:rsidRPr="00693C95">
        <w:rPr>
          <w:rFonts w:ascii="Times New Roman" w:hAnsi="Times New Roman" w:cs="Times New Roman"/>
          <w:vertAlign w:val="superscript"/>
        </w:rPr>
        <w:t>a</w:t>
      </w:r>
      <w:r w:rsidRPr="00693C95">
        <w:rPr>
          <w:rFonts w:ascii="Times New Roman" w:hAnsi="Times New Roman" w:cs="Times New Roman"/>
        </w:rPr>
        <w:t>Multivariate</w:t>
      </w:r>
      <w:proofErr w:type="spellEnd"/>
      <w:r w:rsidRPr="00693C95">
        <w:rPr>
          <w:rFonts w:ascii="Times New Roman" w:hAnsi="Times New Roman" w:cs="Times New Roman"/>
        </w:rPr>
        <w:t xml:space="preserve"> model was not examined due to non-significant associations in univariate analyses.</w:t>
      </w:r>
    </w:p>
    <w:p w14:paraId="5D38F447" w14:textId="33A0EC03" w:rsidR="00AB1491" w:rsidRDefault="00AB1491" w:rsidP="00B43F85"/>
    <w:sectPr w:rsidR="00AB1491" w:rsidSect="00AB14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491"/>
    <w:rsid w:val="00AB1491"/>
    <w:rsid w:val="00B43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9878E"/>
  <w15:chartTrackingRefBased/>
  <w15:docId w15:val="{2040C927-53C3-446A-9102-4B9872156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, Seul Ki</dc:creator>
  <cp:keywords/>
  <dc:description/>
  <cp:lastModifiedBy>Choi, Seul Ki</cp:lastModifiedBy>
  <cp:revision>2</cp:revision>
  <dcterms:created xsi:type="dcterms:W3CDTF">2022-06-17T16:53:00Z</dcterms:created>
  <dcterms:modified xsi:type="dcterms:W3CDTF">2022-06-17T16:53:00Z</dcterms:modified>
</cp:coreProperties>
</file>